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Override PartName="/word/stylesWithEffects.xml" ContentType="application/vnd.ms-word.stylesWithEffects+xml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29A5" w:rsidRPr="009D29A5" w:rsidRDefault="009D29A5" w:rsidP="00783B86">
      <w:pPr>
        <w:jc w:val="center"/>
        <w:rPr>
          <w:b/>
          <w:sz w:val="32"/>
        </w:rPr>
      </w:pPr>
      <w:r w:rsidRPr="009D29A5">
        <w:rPr>
          <w:b/>
          <w:sz w:val="32"/>
        </w:rPr>
        <w:t>Supplementary File 1</w:t>
      </w:r>
    </w:p>
    <w:p w:rsidR="009D29A5" w:rsidRDefault="009D29A5" w:rsidP="00783B86">
      <w:pPr>
        <w:jc w:val="center"/>
        <w:rPr>
          <w:b/>
        </w:rPr>
      </w:pPr>
    </w:p>
    <w:p w:rsidR="00783B86" w:rsidRPr="009D29A5" w:rsidRDefault="009D29A5" w:rsidP="00783B86">
      <w:pPr>
        <w:jc w:val="center"/>
        <w:rPr>
          <w:b/>
        </w:rPr>
      </w:pPr>
      <w:r w:rsidRPr="009D29A5">
        <w:rPr>
          <w:b/>
        </w:rPr>
        <w:t>Table S1:</w:t>
      </w:r>
      <w:r w:rsidR="00783B86" w:rsidRPr="009D29A5">
        <w:rPr>
          <w:b/>
        </w:rPr>
        <w:t xml:space="preserve"> List of primers and UPL probes used for RT-</w:t>
      </w:r>
      <w:proofErr w:type="spellStart"/>
      <w:r w:rsidR="00783B86" w:rsidRPr="009D29A5">
        <w:rPr>
          <w:b/>
        </w:rPr>
        <w:t>qPCR</w:t>
      </w:r>
      <w:proofErr w:type="spellEnd"/>
      <w:r w:rsidR="00783B86" w:rsidRPr="009D29A5">
        <w:rPr>
          <w:b/>
        </w:rPr>
        <w:t xml:space="preserve"> validations.</w:t>
      </w:r>
    </w:p>
    <w:p w:rsidR="00696F8C" w:rsidRPr="009D29A5" w:rsidRDefault="00696F8C"/>
    <w:tbl>
      <w:tblPr>
        <w:tblW w:w="14451" w:type="dxa"/>
        <w:jc w:val="center"/>
        <w:tblInd w:w="16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/>
      </w:tblPr>
      <w:tblGrid>
        <w:gridCol w:w="2002"/>
        <w:gridCol w:w="3221"/>
        <w:gridCol w:w="814"/>
        <w:gridCol w:w="3118"/>
        <w:gridCol w:w="851"/>
        <w:gridCol w:w="1842"/>
        <w:gridCol w:w="1560"/>
        <w:gridCol w:w="1043"/>
      </w:tblGrid>
      <w:tr w:rsidR="00E2737F" w:rsidRPr="00696F8C" w:rsidTr="009D29A5">
        <w:trPr>
          <w:trHeight w:val="260"/>
          <w:jc w:val="center"/>
        </w:trPr>
        <w:tc>
          <w:tcPr>
            <w:tcW w:w="2002" w:type="dxa"/>
            <w:shd w:val="clear" w:color="auto" w:fill="auto"/>
            <w:noWrap/>
            <w:vAlign w:val="center"/>
          </w:tcPr>
          <w:p w:rsidR="00696F8C" w:rsidRPr="009D29A5" w:rsidRDefault="00696F8C" w:rsidP="00783B86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9D29A5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Gene</w:t>
            </w:r>
          </w:p>
        </w:tc>
        <w:tc>
          <w:tcPr>
            <w:tcW w:w="3221" w:type="dxa"/>
            <w:shd w:val="clear" w:color="auto" w:fill="auto"/>
            <w:noWrap/>
            <w:vAlign w:val="center"/>
          </w:tcPr>
          <w:p w:rsidR="00696F8C" w:rsidRPr="009D29A5" w:rsidRDefault="00696F8C" w:rsidP="00783B86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9D29A5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Forward primers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:rsidR="00696F8C" w:rsidRPr="009D29A5" w:rsidRDefault="00696F8C" w:rsidP="00783B86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9D29A5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GC%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:rsidR="00696F8C" w:rsidRPr="009D29A5" w:rsidRDefault="00696F8C" w:rsidP="00783B86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9D29A5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Reverse primers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696F8C" w:rsidRPr="009D29A5" w:rsidRDefault="00696F8C" w:rsidP="00783B86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9D29A5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GC%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696F8C" w:rsidRPr="009D29A5" w:rsidRDefault="00696F8C" w:rsidP="00783B86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proofErr w:type="spellStart"/>
            <w:r w:rsidRPr="009D29A5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Amplicon</w:t>
            </w:r>
            <w:proofErr w:type="spellEnd"/>
            <w:r w:rsidRPr="009D29A5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 size (</w:t>
            </w:r>
            <w:proofErr w:type="spellStart"/>
            <w:r w:rsidRPr="009D29A5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nt</w:t>
            </w:r>
            <w:proofErr w:type="spellEnd"/>
            <w:r w:rsidRPr="009D29A5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696F8C" w:rsidRPr="009D29A5" w:rsidRDefault="00696F8C" w:rsidP="00783B86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9D29A5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UPL Probe (#)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:rsidR="00696F8C" w:rsidRPr="009D29A5" w:rsidRDefault="00696F8C" w:rsidP="00783B86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9D29A5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Remarks</w:t>
            </w:r>
          </w:p>
        </w:tc>
      </w:tr>
      <w:tr w:rsidR="00E2737F" w:rsidRPr="00696F8C" w:rsidTr="009D29A5">
        <w:trPr>
          <w:trHeight w:val="260"/>
          <w:jc w:val="center"/>
        </w:trPr>
        <w:tc>
          <w:tcPr>
            <w:tcW w:w="2002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Actg1</w:t>
            </w:r>
          </w:p>
        </w:tc>
        <w:tc>
          <w:tcPr>
            <w:tcW w:w="3221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cctagcacctagcacgatga</w:t>
            </w:r>
            <w:proofErr w:type="spellEnd"/>
            <w:proofErr w:type="gramEnd"/>
          </w:p>
        </w:tc>
        <w:tc>
          <w:tcPr>
            <w:tcW w:w="814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55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actcctgcttgctgatccac</w:t>
            </w:r>
            <w:proofErr w:type="spellEnd"/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55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12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ISP</w:t>
            </w:r>
          </w:p>
        </w:tc>
      </w:tr>
      <w:tr w:rsidR="00E2737F" w:rsidRPr="00696F8C" w:rsidTr="009D29A5">
        <w:trPr>
          <w:trHeight w:val="260"/>
          <w:jc w:val="center"/>
        </w:trPr>
        <w:tc>
          <w:tcPr>
            <w:tcW w:w="2002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Atp5o</w:t>
            </w:r>
          </w:p>
        </w:tc>
        <w:tc>
          <w:tcPr>
            <w:tcW w:w="3221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atctgtggtcaggcccttt</w:t>
            </w:r>
            <w:proofErr w:type="spellEnd"/>
            <w:proofErr w:type="gramEnd"/>
          </w:p>
        </w:tc>
        <w:tc>
          <w:tcPr>
            <w:tcW w:w="814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53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tggtccagcttcttctcctt</w:t>
            </w:r>
            <w:proofErr w:type="spellEnd"/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53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117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84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ISP</w:t>
            </w:r>
          </w:p>
        </w:tc>
      </w:tr>
      <w:tr w:rsidR="00E2737F" w:rsidRPr="00696F8C" w:rsidTr="009D29A5">
        <w:trPr>
          <w:trHeight w:val="260"/>
          <w:jc w:val="center"/>
        </w:trPr>
        <w:tc>
          <w:tcPr>
            <w:tcW w:w="2002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Brwd1</w:t>
            </w:r>
          </w:p>
        </w:tc>
        <w:tc>
          <w:tcPr>
            <w:tcW w:w="3221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catgtcctcaaggtgtggag</w:t>
            </w:r>
            <w:proofErr w:type="spellEnd"/>
            <w:proofErr w:type="gramEnd"/>
          </w:p>
        </w:tc>
        <w:tc>
          <w:tcPr>
            <w:tcW w:w="814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55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caaacacttcatcagcatgtcc</w:t>
            </w:r>
            <w:proofErr w:type="spellEnd"/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55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76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47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ISP</w:t>
            </w:r>
          </w:p>
        </w:tc>
      </w:tr>
      <w:tr w:rsidR="00E2737F" w:rsidRPr="00696F8C" w:rsidTr="009D29A5">
        <w:trPr>
          <w:trHeight w:val="260"/>
          <w:jc w:val="center"/>
        </w:trPr>
        <w:tc>
          <w:tcPr>
            <w:tcW w:w="2002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Cbr1</w:t>
            </w:r>
          </w:p>
        </w:tc>
        <w:tc>
          <w:tcPr>
            <w:tcW w:w="3221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ccgagatgtctgcaaggag</w:t>
            </w:r>
            <w:proofErr w:type="spellEnd"/>
            <w:proofErr w:type="gramEnd"/>
          </w:p>
        </w:tc>
        <w:tc>
          <w:tcPr>
            <w:tcW w:w="814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58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ctcaccatgctggacacatt</w:t>
            </w:r>
            <w:proofErr w:type="spellEnd"/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58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75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ISP</w:t>
            </w:r>
          </w:p>
        </w:tc>
      </w:tr>
      <w:tr w:rsidR="00E2737F" w:rsidRPr="00696F8C" w:rsidTr="009D29A5">
        <w:trPr>
          <w:trHeight w:val="260"/>
          <w:jc w:val="center"/>
        </w:trPr>
        <w:tc>
          <w:tcPr>
            <w:tcW w:w="2002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Donson</w:t>
            </w:r>
            <w:proofErr w:type="spellEnd"/>
          </w:p>
        </w:tc>
        <w:tc>
          <w:tcPr>
            <w:tcW w:w="3221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tgttggcctgtctctggataa</w:t>
            </w:r>
            <w:proofErr w:type="spellEnd"/>
            <w:proofErr w:type="gramEnd"/>
          </w:p>
        </w:tc>
        <w:tc>
          <w:tcPr>
            <w:tcW w:w="814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48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agcactggcctctgactga</w:t>
            </w:r>
            <w:proofErr w:type="spellEnd"/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48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11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ISP</w:t>
            </w:r>
          </w:p>
        </w:tc>
      </w:tr>
      <w:tr w:rsidR="00E2737F" w:rsidRPr="00696F8C" w:rsidTr="009D29A5">
        <w:trPr>
          <w:trHeight w:val="260"/>
          <w:jc w:val="center"/>
        </w:trPr>
        <w:tc>
          <w:tcPr>
            <w:tcW w:w="2002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Dopey2</w:t>
            </w:r>
          </w:p>
        </w:tc>
        <w:tc>
          <w:tcPr>
            <w:tcW w:w="3221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agtgtgcaagcgctctctct</w:t>
            </w:r>
            <w:proofErr w:type="spellEnd"/>
            <w:proofErr w:type="gramEnd"/>
          </w:p>
        </w:tc>
        <w:tc>
          <w:tcPr>
            <w:tcW w:w="814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55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cggtaaaccatgtccaggag</w:t>
            </w:r>
            <w:proofErr w:type="spellEnd"/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55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6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53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ISP</w:t>
            </w:r>
          </w:p>
        </w:tc>
      </w:tr>
      <w:tr w:rsidR="00E2737F" w:rsidRPr="00696F8C" w:rsidTr="009D29A5">
        <w:trPr>
          <w:trHeight w:val="260"/>
          <w:jc w:val="center"/>
        </w:trPr>
        <w:tc>
          <w:tcPr>
            <w:tcW w:w="2002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Erdr1</w:t>
            </w:r>
          </w:p>
        </w:tc>
        <w:tc>
          <w:tcPr>
            <w:tcW w:w="3221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gacggagcgattctcacg</w:t>
            </w:r>
            <w:proofErr w:type="spellEnd"/>
            <w:proofErr w:type="gramEnd"/>
          </w:p>
        </w:tc>
        <w:tc>
          <w:tcPr>
            <w:tcW w:w="814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61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ggcatttctgtacgcagtca</w:t>
            </w:r>
            <w:proofErr w:type="spellEnd"/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61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6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NISP</w:t>
            </w:r>
          </w:p>
        </w:tc>
      </w:tr>
      <w:tr w:rsidR="00E2737F" w:rsidRPr="00696F8C" w:rsidTr="009D29A5">
        <w:trPr>
          <w:trHeight w:val="260"/>
          <w:jc w:val="center"/>
        </w:trPr>
        <w:tc>
          <w:tcPr>
            <w:tcW w:w="2002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Hmgn1</w:t>
            </w:r>
          </w:p>
        </w:tc>
        <w:tc>
          <w:tcPr>
            <w:tcW w:w="3221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atggagagacggaaaaccag</w:t>
            </w:r>
            <w:proofErr w:type="spellEnd"/>
            <w:proofErr w:type="gramEnd"/>
          </w:p>
        </w:tc>
        <w:tc>
          <w:tcPr>
            <w:tcW w:w="814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gacgtgatggatgcttagtcg</w:t>
            </w:r>
            <w:proofErr w:type="spellEnd"/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76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110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ISP</w:t>
            </w:r>
          </w:p>
        </w:tc>
      </w:tr>
      <w:tr w:rsidR="00E2737F" w:rsidRPr="00696F8C" w:rsidTr="009D29A5">
        <w:trPr>
          <w:trHeight w:val="260"/>
          <w:jc w:val="center"/>
        </w:trPr>
        <w:tc>
          <w:tcPr>
            <w:tcW w:w="2002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Ifnar1</w:t>
            </w:r>
          </w:p>
        </w:tc>
        <w:tc>
          <w:tcPr>
            <w:tcW w:w="3221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gtgcagtgtataagcaccacagt</w:t>
            </w:r>
            <w:proofErr w:type="spellEnd"/>
            <w:proofErr w:type="gramEnd"/>
          </w:p>
        </w:tc>
        <w:tc>
          <w:tcPr>
            <w:tcW w:w="814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48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ggacatagctcttgccttgg</w:t>
            </w:r>
            <w:proofErr w:type="spellEnd"/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48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85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72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ISP</w:t>
            </w:r>
          </w:p>
        </w:tc>
      </w:tr>
      <w:tr w:rsidR="00E2737F" w:rsidRPr="00696F8C" w:rsidTr="009D29A5">
        <w:trPr>
          <w:trHeight w:val="260"/>
          <w:jc w:val="center"/>
        </w:trPr>
        <w:tc>
          <w:tcPr>
            <w:tcW w:w="2002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Ifnar2</w:t>
            </w:r>
          </w:p>
        </w:tc>
        <w:tc>
          <w:tcPr>
            <w:tcW w:w="3221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tgagcaggatgcgttcac</w:t>
            </w:r>
            <w:proofErr w:type="spellEnd"/>
            <w:proofErr w:type="gramEnd"/>
          </w:p>
        </w:tc>
        <w:tc>
          <w:tcPr>
            <w:tcW w:w="814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56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tctctaggctcgcagacacc</w:t>
            </w:r>
            <w:proofErr w:type="spellEnd"/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56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8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73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ISP</w:t>
            </w:r>
          </w:p>
        </w:tc>
      </w:tr>
      <w:tr w:rsidR="00E2737F" w:rsidRPr="00696F8C" w:rsidTr="009D29A5">
        <w:trPr>
          <w:trHeight w:val="260"/>
          <w:jc w:val="center"/>
        </w:trPr>
        <w:tc>
          <w:tcPr>
            <w:tcW w:w="2002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Ifngr2</w:t>
            </w:r>
          </w:p>
        </w:tc>
        <w:tc>
          <w:tcPr>
            <w:tcW w:w="3221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tcctgtcacgaaacaacagc</w:t>
            </w:r>
            <w:proofErr w:type="spellEnd"/>
            <w:proofErr w:type="gramEnd"/>
          </w:p>
        </w:tc>
        <w:tc>
          <w:tcPr>
            <w:tcW w:w="814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acggaatcaggatgacttgc</w:t>
            </w:r>
            <w:proofErr w:type="spellEnd"/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6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64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ISP</w:t>
            </w:r>
          </w:p>
        </w:tc>
      </w:tr>
      <w:tr w:rsidR="00E2737F" w:rsidRPr="00696F8C" w:rsidTr="009D29A5">
        <w:trPr>
          <w:trHeight w:val="260"/>
          <w:jc w:val="center"/>
        </w:trPr>
        <w:tc>
          <w:tcPr>
            <w:tcW w:w="2002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Itgb8</w:t>
            </w:r>
          </w:p>
        </w:tc>
        <w:tc>
          <w:tcPr>
            <w:tcW w:w="3221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tccagccttggttcttgg</w:t>
            </w:r>
            <w:proofErr w:type="spellEnd"/>
            <w:proofErr w:type="gramEnd"/>
          </w:p>
        </w:tc>
        <w:tc>
          <w:tcPr>
            <w:tcW w:w="814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56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cacatttgcagagccacatc</w:t>
            </w:r>
            <w:proofErr w:type="spellEnd"/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56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9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64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ISP</w:t>
            </w:r>
          </w:p>
        </w:tc>
      </w:tr>
      <w:tr w:rsidR="00E2737F" w:rsidRPr="00696F8C" w:rsidTr="009D29A5">
        <w:trPr>
          <w:trHeight w:val="260"/>
          <w:jc w:val="center"/>
        </w:trPr>
        <w:tc>
          <w:tcPr>
            <w:tcW w:w="2002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Itsn1</w:t>
            </w:r>
          </w:p>
        </w:tc>
        <w:tc>
          <w:tcPr>
            <w:tcW w:w="3221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tgaatccagaagtcacgatgag</w:t>
            </w:r>
            <w:proofErr w:type="spellEnd"/>
            <w:proofErr w:type="gramEnd"/>
          </w:p>
        </w:tc>
        <w:tc>
          <w:tcPr>
            <w:tcW w:w="814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45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ctccagtctggctttcatcc</w:t>
            </w:r>
            <w:proofErr w:type="spellEnd"/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45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74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ISP</w:t>
            </w:r>
          </w:p>
        </w:tc>
      </w:tr>
      <w:tr w:rsidR="00E2737F" w:rsidRPr="00696F8C" w:rsidTr="009D29A5">
        <w:trPr>
          <w:trHeight w:val="260"/>
          <w:jc w:val="center"/>
        </w:trPr>
        <w:tc>
          <w:tcPr>
            <w:tcW w:w="2002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Kcnj6</w:t>
            </w:r>
          </w:p>
        </w:tc>
        <w:tc>
          <w:tcPr>
            <w:tcW w:w="3221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cctaccctgtccactacaagga</w:t>
            </w:r>
            <w:proofErr w:type="spellEnd"/>
            <w:proofErr w:type="gramEnd"/>
          </w:p>
        </w:tc>
        <w:tc>
          <w:tcPr>
            <w:tcW w:w="814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55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ctttccacatcctggtccat</w:t>
            </w:r>
            <w:proofErr w:type="spellEnd"/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55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11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97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ISP</w:t>
            </w:r>
          </w:p>
        </w:tc>
      </w:tr>
      <w:tr w:rsidR="00E2737F" w:rsidRPr="00696F8C" w:rsidTr="009D29A5">
        <w:trPr>
          <w:trHeight w:val="260"/>
          <w:jc w:val="center"/>
        </w:trPr>
        <w:tc>
          <w:tcPr>
            <w:tcW w:w="2002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Morc3</w:t>
            </w:r>
          </w:p>
        </w:tc>
        <w:tc>
          <w:tcPr>
            <w:tcW w:w="3221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cgtgcagcttgatgatgtg</w:t>
            </w:r>
            <w:proofErr w:type="spellEnd"/>
            <w:proofErr w:type="gramEnd"/>
          </w:p>
        </w:tc>
        <w:tc>
          <w:tcPr>
            <w:tcW w:w="814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53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cttctctatttccaacaactgaacc</w:t>
            </w:r>
            <w:proofErr w:type="spellEnd"/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53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94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ISP</w:t>
            </w:r>
          </w:p>
        </w:tc>
      </w:tr>
      <w:tr w:rsidR="00E2737F" w:rsidRPr="00696F8C" w:rsidTr="009D29A5">
        <w:trPr>
          <w:trHeight w:val="260"/>
          <w:jc w:val="center"/>
        </w:trPr>
        <w:tc>
          <w:tcPr>
            <w:tcW w:w="2002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Mrps6</w:t>
            </w:r>
          </w:p>
        </w:tc>
        <w:tc>
          <w:tcPr>
            <w:tcW w:w="3221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gctcccctacaggatctcg</w:t>
            </w:r>
            <w:proofErr w:type="spellEnd"/>
            <w:proofErr w:type="gramEnd"/>
          </w:p>
        </w:tc>
        <w:tc>
          <w:tcPr>
            <w:tcW w:w="814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63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agcataaaaatccaccaggaaa</w:t>
            </w:r>
            <w:proofErr w:type="spellEnd"/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63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7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76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:rsidR="00696F8C" w:rsidRPr="00783B86" w:rsidRDefault="00696F8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ISP</w:t>
            </w:r>
          </w:p>
        </w:tc>
      </w:tr>
      <w:tr w:rsidR="00E2737F" w:rsidRPr="00696F8C" w:rsidTr="009D29A5">
        <w:trPr>
          <w:trHeight w:val="260"/>
          <w:jc w:val="center"/>
        </w:trPr>
        <w:tc>
          <w:tcPr>
            <w:tcW w:w="2002" w:type="dxa"/>
            <w:shd w:val="clear" w:color="auto" w:fill="auto"/>
            <w:noWrap/>
            <w:vAlign w:val="center"/>
          </w:tcPr>
          <w:p w:rsidR="001B096C" w:rsidRPr="00783B86" w:rsidRDefault="001B096C" w:rsidP="00D66CC1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Paxbp1</w:t>
            </w:r>
          </w:p>
        </w:tc>
        <w:tc>
          <w:tcPr>
            <w:tcW w:w="3221" w:type="dxa"/>
            <w:shd w:val="clear" w:color="auto" w:fill="auto"/>
            <w:noWrap/>
            <w:vAlign w:val="center"/>
          </w:tcPr>
          <w:p w:rsidR="001B096C" w:rsidRPr="00783B86" w:rsidRDefault="001B096C" w:rsidP="00D66CC1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gaaggatgaggctgacgttg</w:t>
            </w:r>
            <w:proofErr w:type="spellEnd"/>
            <w:proofErr w:type="gramEnd"/>
          </w:p>
        </w:tc>
        <w:tc>
          <w:tcPr>
            <w:tcW w:w="814" w:type="dxa"/>
            <w:shd w:val="clear" w:color="auto" w:fill="auto"/>
            <w:noWrap/>
            <w:vAlign w:val="center"/>
          </w:tcPr>
          <w:p w:rsidR="001B096C" w:rsidRPr="00783B86" w:rsidRDefault="001B096C" w:rsidP="00D66CC1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55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:rsidR="001B096C" w:rsidRPr="00783B86" w:rsidRDefault="001B096C" w:rsidP="00D66CC1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cccacatggtttcagctatca</w:t>
            </w:r>
            <w:proofErr w:type="spellEnd"/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B096C" w:rsidRPr="00783B86" w:rsidRDefault="001B096C" w:rsidP="00D66CC1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55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1B096C" w:rsidRPr="00783B86" w:rsidRDefault="001B096C" w:rsidP="00D66CC1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89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1B096C" w:rsidRPr="00783B86" w:rsidRDefault="001B096C" w:rsidP="00D66CC1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74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:rsidR="001B096C" w:rsidRPr="00783B86" w:rsidRDefault="001B096C" w:rsidP="00D66CC1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ISP</w:t>
            </w:r>
          </w:p>
        </w:tc>
      </w:tr>
      <w:tr w:rsidR="00E2737F" w:rsidRPr="00696F8C" w:rsidTr="009D29A5">
        <w:trPr>
          <w:trHeight w:val="260"/>
          <w:jc w:val="center"/>
        </w:trPr>
        <w:tc>
          <w:tcPr>
            <w:tcW w:w="2002" w:type="dxa"/>
            <w:shd w:val="clear" w:color="auto" w:fill="auto"/>
            <w:noWrap/>
            <w:vAlign w:val="center"/>
          </w:tcPr>
          <w:p w:rsidR="001B096C" w:rsidRPr="00783B86" w:rsidRDefault="001B096C" w:rsidP="00D66CC1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Smim11</w:t>
            </w:r>
          </w:p>
        </w:tc>
        <w:tc>
          <w:tcPr>
            <w:tcW w:w="3221" w:type="dxa"/>
            <w:shd w:val="clear" w:color="auto" w:fill="auto"/>
            <w:noWrap/>
            <w:vAlign w:val="center"/>
          </w:tcPr>
          <w:p w:rsidR="001B096C" w:rsidRPr="00783B86" w:rsidRDefault="001B096C" w:rsidP="00D66CC1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aggaaaactgcaagcagagaa</w:t>
            </w:r>
            <w:proofErr w:type="spellEnd"/>
            <w:proofErr w:type="gramEnd"/>
          </w:p>
        </w:tc>
        <w:tc>
          <w:tcPr>
            <w:tcW w:w="814" w:type="dxa"/>
            <w:shd w:val="clear" w:color="auto" w:fill="auto"/>
            <w:noWrap/>
            <w:vAlign w:val="center"/>
          </w:tcPr>
          <w:p w:rsidR="001B096C" w:rsidRPr="00783B86" w:rsidRDefault="001B096C" w:rsidP="00D66CC1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43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:rsidR="001B096C" w:rsidRPr="00783B86" w:rsidRDefault="001B096C" w:rsidP="00D66CC1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tccacccaagctgacattta</w:t>
            </w:r>
            <w:proofErr w:type="spellEnd"/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B096C" w:rsidRPr="00783B86" w:rsidRDefault="001B096C" w:rsidP="00D66CC1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43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1B096C" w:rsidRPr="00783B86" w:rsidRDefault="001B096C" w:rsidP="00D66CC1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96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1B096C" w:rsidRPr="00783B86" w:rsidRDefault="001B096C" w:rsidP="00D66CC1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38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:rsidR="001B096C" w:rsidRPr="00783B86" w:rsidRDefault="001B096C" w:rsidP="00D66CC1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ISP</w:t>
            </w:r>
          </w:p>
        </w:tc>
      </w:tr>
      <w:tr w:rsidR="00E2737F" w:rsidRPr="00696F8C" w:rsidTr="009D29A5">
        <w:trPr>
          <w:trHeight w:val="260"/>
          <w:jc w:val="center"/>
        </w:trPr>
        <w:tc>
          <w:tcPr>
            <w:tcW w:w="2002" w:type="dxa"/>
            <w:shd w:val="clear" w:color="auto" w:fill="auto"/>
            <w:noWrap/>
            <w:vAlign w:val="center"/>
          </w:tcPr>
          <w:p w:rsidR="001B096C" w:rsidRPr="00783B86" w:rsidRDefault="001B096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Sod1</w:t>
            </w:r>
          </w:p>
        </w:tc>
        <w:tc>
          <w:tcPr>
            <w:tcW w:w="3221" w:type="dxa"/>
            <w:shd w:val="clear" w:color="auto" w:fill="auto"/>
            <w:noWrap/>
            <w:vAlign w:val="center"/>
          </w:tcPr>
          <w:p w:rsidR="001B096C" w:rsidRPr="00783B86" w:rsidRDefault="001B096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caggacctcattttaatcctcac</w:t>
            </w:r>
            <w:proofErr w:type="spellEnd"/>
            <w:proofErr w:type="gramEnd"/>
          </w:p>
        </w:tc>
        <w:tc>
          <w:tcPr>
            <w:tcW w:w="814" w:type="dxa"/>
            <w:shd w:val="clear" w:color="auto" w:fill="auto"/>
            <w:noWrap/>
            <w:vAlign w:val="center"/>
          </w:tcPr>
          <w:p w:rsidR="001B096C" w:rsidRPr="00783B86" w:rsidRDefault="001B096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43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:rsidR="001B096C" w:rsidRPr="00783B86" w:rsidRDefault="001B096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cccaggtctccaacatgc</w:t>
            </w:r>
            <w:proofErr w:type="spellEnd"/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B096C" w:rsidRPr="00783B86" w:rsidRDefault="001B096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43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1B096C" w:rsidRPr="00783B86" w:rsidRDefault="001B096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76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1B096C" w:rsidRPr="00783B86" w:rsidRDefault="001B096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49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:rsidR="001B096C" w:rsidRPr="00783B86" w:rsidRDefault="001B096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ISP</w:t>
            </w:r>
          </w:p>
        </w:tc>
      </w:tr>
      <w:tr w:rsidR="00E2737F" w:rsidRPr="00696F8C" w:rsidTr="009D29A5">
        <w:trPr>
          <w:trHeight w:val="260"/>
          <w:jc w:val="center"/>
        </w:trPr>
        <w:tc>
          <w:tcPr>
            <w:tcW w:w="2002" w:type="dxa"/>
            <w:shd w:val="clear" w:color="auto" w:fill="auto"/>
            <w:noWrap/>
            <w:vAlign w:val="center"/>
          </w:tcPr>
          <w:p w:rsidR="001B096C" w:rsidRPr="00783B86" w:rsidRDefault="001B096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Son</w:t>
            </w:r>
          </w:p>
        </w:tc>
        <w:tc>
          <w:tcPr>
            <w:tcW w:w="3221" w:type="dxa"/>
            <w:shd w:val="clear" w:color="auto" w:fill="auto"/>
            <w:noWrap/>
            <w:vAlign w:val="center"/>
          </w:tcPr>
          <w:p w:rsidR="001B096C" w:rsidRPr="00783B86" w:rsidRDefault="001B096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gttaaaccgagctcaagaacg</w:t>
            </w:r>
            <w:proofErr w:type="spellEnd"/>
            <w:proofErr w:type="gramEnd"/>
          </w:p>
        </w:tc>
        <w:tc>
          <w:tcPr>
            <w:tcW w:w="814" w:type="dxa"/>
            <w:shd w:val="clear" w:color="auto" w:fill="auto"/>
            <w:noWrap/>
            <w:vAlign w:val="center"/>
          </w:tcPr>
          <w:p w:rsidR="001B096C" w:rsidRPr="00783B86" w:rsidRDefault="001B096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48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:rsidR="001B096C" w:rsidRPr="00783B86" w:rsidRDefault="001B096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ccagctgctcctgtgtcag</w:t>
            </w:r>
            <w:proofErr w:type="spellEnd"/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B096C" w:rsidRPr="00783B86" w:rsidRDefault="001B096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48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1B096C" w:rsidRPr="00783B86" w:rsidRDefault="001B096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107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1B096C" w:rsidRPr="00783B86" w:rsidRDefault="001B096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99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:rsidR="001B096C" w:rsidRPr="00783B86" w:rsidRDefault="001B096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ISP</w:t>
            </w:r>
          </w:p>
        </w:tc>
      </w:tr>
      <w:tr w:rsidR="00E2737F" w:rsidRPr="00696F8C" w:rsidTr="009D29A5">
        <w:trPr>
          <w:trHeight w:val="260"/>
          <w:jc w:val="center"/>
        </w:trPr>
        <w:tc>
          <w:tcPr>
            <w:tcW w:w="2002" w:type="dxa"/>
            <w:shd w:val="clear" w:color="auto" w:fill="auto"/>
            <w:noWrap/>
            <w:vAlign w:val="center"/>
          </w:tcPr>
          <w:p w:rsidR="003227EF" w:rsidRPr="00783B86" w:rsidRDefault="003227EF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Stat1</w:t>
            </w:r>
          </w:p>
        </w:tc>
        <w:tc>
          <w:tcPr>
            <w:tcW w:w="3221" w:type="dxa"/>
            <w:shd w:val="clear" w:color="auto" w:fill="auto"/>
            <w:noWrap/>
            <w:vAlign w:val="center"/>
          </w:tcPr>
          <w:p w:rsidR="003227EF" w:rsidRPr="00783B86" w:rsidRDefault="004415D0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>
              <w:rPr>
                <w:rFonts w:ascii="Times New Roman" w:hAnsi="Times New Roman"/>
                <w:sz w:val="20"/>
                <w:szCs w:val="20"/>
                <w:lang w:val="en-GB"/>
              </w:rPr>
              <w:t>gcaggtgttgtcagatcgaa</w:t>
            </w:r>
            <w:proofErr w:type="spellEnd"/>
            <w:proofErr w:type="gramEnd"/>
          </w:p>
        </w:tc>
        <w:tc>
          <w:tcPr>
            <w:tcW w:w="814" w:type="dxa"/>
            <w:shd w:val="clear" w:color="auto" w:fill="auto"/>
            <w:noWrap/>
            <w:vAlign w:val="center"/>
          </w:tcPr>
          <w:p w:rsidR="003227EF" w:rsidRPr="00783B86" w:rsidRDefault="004415D0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:rsidR="003227EF" w:rsidRPr="00783B86" w:rsidRDefault="004415D0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>
              <w:rPr>
                <w:rFonts w:ascii="Times New Roman" w:hAnsi="Times New Roman"/>
                <w:sz w:val="20"/>
                <w:szCs w:val="20"/>
                <w:lang w:val="en-GB"/>
              </w:rPr>
              <w:t>tgtcgttctaccacgaagga</w:t>
            </w:r>
            <w:proofErr w:type="spellEnd"/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227EF" w:rsidRPr="00783B86" w:rsidRDefault="004415D0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3227EF" w:rsidRPr="00783B86" w:rsidRDefault="00400193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2</w:t>
            </w:r>
            <w:bookmarkStart w:id="0" w:name="_GoBack"/>
            <w:bookmarkEnd w:id="0"/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3227EF" w:rsidRPr="00783B86" w:rsidRDefault="004415D0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01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:rsidR="003227EF" w:rsidRPr="00783B86" w:rsidRDefault="004415D0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ISP</w:t>
            </w:r>
          </w:p>
        </w:tc>
      </w:tr>
      <w:tr w:rsidR="00E2737F" w:rsidRPr="00696F8C" w:rsidTr="009D29A5">
        <w:trPr>
          <w:trHeight w:val="260"/>
          <w:jc w:val="center"/>
        </w:trPr>
        <w:tc>
          <w:tcPr>
            <w:tcW w:w="2002" w:type="dxa"/>
            <w:shd w:val="clear" w:color="auto" w:fill="auto"/>
            <w:noWrap/>
            <w:vAlign w:val="center"/>
          </w:tcPr>
          <w:p w:rsidR="001B096C" w:rsidRPr="00783B86" w:rsidRDefault="001B096C" w:rsidP="00D66CC1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GB"/>
              </w:rPr>
              <w:t>Tbata</w:t>
            </w:r>
            <w:proofErr w:type="spellEnd"/>
          </w:p>
        </w:tc>
        <w:tc>
          <w:tcPr>
            <w:tcW w:w="3221" w:type="dxa"/>
            <w:shd w:val="clear" w:color="auto" w:fill="auto"/>
            <w:noWrap/>
            <w:vAlign w:val="center"/>
          </w:tcPr>
          <w:p w:rsidR="001B096C" w:rsidRPr="00783B86" w:rsidRDefault="001B096C" w:rsidP="00D66CC1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ttcttatcccgctgtctgatg</w:t>
            </w:r>
            <w:proofErr w:type="spellEnd"/>
            <w:proofErr w:type="gramEnd"/>
          </w:p>
        </w:tc>
        <w:tc>
          <w:tcPr>
            <w:tcW w:w="814" w:type="dxa"/>
            <w:shd w:val="clear" w:color="auto" w:fill="auto"/>
            <w:noWrap/>
            <w:vAlign w:val="center"/>
          </w:tcPr>
          <w:p w:rsidR="001B096C" w:rsidRPr="00783B86" w:rsidRDefault="001B096C" w:rsidP="00D66CC1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48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:rsidR="001B096C" w:rsidRPr="00783B86" w:rsidRDefault="001B096C" w:rsidP="00D66CC1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agtttcttcctccaggtgtcag</w:t>
            </w:r>
            <w:proofErr w:type="spellEnd"/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B096C" w:rsidRPr="00783B86" w:rsidRDefault="001B096C" w:rsidP="00D66CC1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48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1B096C" w:rsidRPr="00783B86" w:rsidRDefault="001B096C" w:rsidP="00D66CC1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11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1B096C" w:rsidRPr="00783B86" w:rsidRDefault="001B096C" w:rsidP="00D66CC1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105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:rsidR="001B096C" w:rsidRPr="00783B86" w:rsidRDefault="001B096C" w:rsidP="00D66CC1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ISP</w:t>
            </w:r>
          </w:p>
        </w:tc>
      </w:tr>
      <w:tr w:rsidR="00E2737F" w:rsidRPr="00696F8C" w:rsidTr="009D29A5">
        <w:trPr>
          <w:trHeight w:val="260"/>
          <w:jc w:val="center"/>
        </w:trPr>
        <w:tc>
          <w:tcPr>
            <w:tcW w:w="2002" w:type="dxa"/>
            <w:shd w:val="clear" w:color="auto" w:fill="auto"/>
            <w:noWrap/>
            <w:vAlign w:val="center"/>
          </w:tcPr>
          <w:p w:rsidR="001B096C" w:rsidRPr="00783B86" w:rsidRDefault="001B096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Tmem50b</w:t>
            </w:r>
          </w:p>
        </w:tc>
        <w:tc>
          <w:tcPr>
            <w:tcW w:w="3221" w:type="dxa"/>
            <w:shd w:val="clear" w:color="auto" w:fill="auto"/>
            <w:noWrap/>
            <w:vAlign w:val="center"/>
          </w:tcPr>
          <w:p w:rsidR="001B096C" w:rsidRPr="00783B86" w:rsidRDefault="001B096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ccggactgaggttgatcg</w:t>
            </w:r>
            <w:proofErr w:type="spellEnd"/>
            <w:proofErr w:type="gramEnd"/>
          </w:p>
        </w:tc>
        <w:tc>
          <w:tcPr>
            <w:tcW w:w="814" w:type="dxa"/>
            <w:shd w:val="clear" w:color="auto" w:fill="auto"/>
            <w:noWrap/>
            <w:vAlign w:val="center"/>
          </w:tcPr>
          <w:p w:rsidR="001B096C" w:rsidRPr="00783B86" w:rsidRDefault="001B096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61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:rsidR="001B096C" w:rsidRPr="00783B86" w:rsidRDefault="001B096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catggagttctcattaaacaatgg</w:t>
            </w:r>
            <w:proofErr w:type="spellEnd"/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B096C" w:rsidRPr="00783B86" w:rsidRDefault="001B096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61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1B096C" w:rsidRPr="00783B86" w:rsidRDefault="001B096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126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1B096C" w:rsidRPr="00783B86" w:rsidRDefault="001B096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38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:rsidR="001B096C" w:rsidRPr="00783B86" w:rsidRDefault="001B096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ISP</w:t>
            </w:r>
          </w:p>
        </w:tc>
      </w:tr>
      <w:tr w:rsidR="00E2737F" w:rsidRPr="00696F8C" w:rsidTr="009D29A5">
        <w:trPr>
          <w:trHeight w:val="260"/>
          <w:jc w:val="center"/>
        </w:trPr>
        <w:tc>
          <w:tcPr>
            <w:tcW w:w="2002" w:type="dxa"/>
            <w:shd w:val="clear" w:color="auto" w:fill="auto"/>
            <w:noWrap/>
            <w:vAlign w:val="center"/>
          </w:tcPr>
          <w:p w:rsidR="001B096C" w:rsidRPr="00783B86" w:rsidRDefault="001B096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Ttc3</w:t>
            </w:r>
          </w:p>
        </w:tc>
        <w:tc>
          <w:tcPr>
            <w:tcW w:w="3221" w:type="dxa"/>
            <w:shd w:val="clear" w:color="auto" w:fill="auto"/>
            <w:noWrap/>
            <w:vAlign w:val="center"/>
          </w:tcPr>
          <w:p w:rsidR="001B096C" w:rsidRPr="00783B86" w:rsidRDefault="001B096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aatggctctcgactcagtgac</w:t>
            </w:r>
            <w:proofErr w:type="spellEnd"/>
            <w:proofErr w:type="gramEnd"/>
          </w:p>
        </w:tc>
        <w:tc>
          <w:tcPr>
            <w:tcW w:w="814" w:type="dxa"/>
            <w:shd w:val="clear" w:color="auto" w:fill="auto"/>
            <w:noWrap/>
            <w:vAlign w:val="center"/>
          </w:tcPr>
          <w:p w:rsidR="001B096C" w:rsidRPr="00783B86" w:rsidRDefault="001B096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52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:rsidR="001B096C" w:rsidRPr="00783B86" w:rsidRDefault="001B096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gaggaactgaggatggatcg</w:t>
            </w:r>
            <w:proofErr w:type="spellEnd"/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B096C" w:rsidRPr="00783B86" w:rsidRDefault="001B096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52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1B096C" w:rsidRPr="00783B86" w:rsidRDefault="001B096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87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1B096C" w:rsidRPr="00783B86" w:rsidRDefault="001B096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47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:rsidR="001B096C" w:rsidRPr="00783B86" w:rsidRDefault="001B096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ISP</w:t>
            </w:r>
          </w:p>
        </w:tc>
      </w:tr>
      <w:tr w:rsidR="00E2737F" w:rsidRPr="00696F8C" w:rsidTr="009D29A5">
        <w:trPr>
          <w:trHeight w:val="260"/>
          <w:jc w:val="center"/>
        </w:trPr>
        <w:tc>
          <w:tcPr>
            <w:tcW w:w="2002" w:type="dxa"/>
            <w:shd w:val="clear" w:color="auto" w:fill="auto"/>
            <w:noWrap/>
            <w:vAlign w:val="center"/>
          </w:tcPr>
          <w:p w:rsidR="001B096C" w:rsidRPr="00783B86" w:rsidRDefault="001B096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Wrb</w:t>
            </w:r>
            <w:proofErr w:type="spellEnd"/>
          </w:p>
        </w:tc>
        <w:tc>
          <w:tcPr>
            <w:tcW w:w="3221" w:type="dxa"/>
            <w:shd w:val="clear" w:color="auto" w:fill="auto"/>
            <w:noWrap/>
            <w:vAlign w:val="center"/>
          </w:tcPr>
          <w:p w:rsidR="001B096C" w:rsidRPr="00783B86" w:rsidRDefault="001B096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aagtattactccgtccctgtgg</w:t>
            </w:r>
            <w:proofErr w:type="spellEnd"/>
            <w:proofErr w:type="gramEnd"/>
          </w:p>
        </w:tc>
        <w:tc>
          <w:tcPr>
            <w:tcW w:w="814" w:type="dxa"/>
            <w:shd w:val="clear" w:color="auto" w:fill="auto"/>
            <w:noWrap/>
            <w:vAlign w:val="center"/>
          </w:tcPr>
          <w:p w:rsidR="001B096C" w:rsidRPr="00783B86" w:rsidRDefault="001B096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:rsidR="001B096C" w:rsidRPr="00783B86" w:rsidRDefault="001B096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ggtgattccaattccacctg</w:t>
            </w:r>
            <w:proofErr w:type="spellEnd"/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B096C" w:rsidRPr="00783B86" w:rsidRDefault="001B096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1B096C" w:rsidRPr="00783B86" w:rsidRDefault="001B096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105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1B096C" w:rsidRPr="00783B86" w:rsidRDefault="001B096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104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:rsidR="001B096C" w:rsidRPr="00783B86" w:rsidRDefault="001B096C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3B86">
              <w:rPr>
                <w:rFonts w:ascii="Times New Roman" w:hAnsi="Times New Roman"/>
                <w:sz w:val="20"/>
                <w:szCs w:val="20"/>
                <w:lang w:val="en-GB"/>
              </w:rPr>
              <w:t>ISP</w:t>
            </w:r>
          </w:p>
        </w:tc>
      </w:tr>
      <w:tr w:rsidR="00E2737F" w:rsidRPr="00696F8C" w:rsidTr="009D29A5">
        <w:trPr>
          <w:trHeight w:val="260"/>
          <w:jc w:val="center"/>
        </w:trPr>
        <w:tc>
          <w:tcPr>
            <w:tcW w:w="2002" w:type="dxa"/>
            <w:shd w:val="clear" w:color="auto" w:fill="auto"/>
            <w:noWrap/>
            <w:vAlign w:val="center"/>
          </w:tcPr>
          <w:p w:rsidR="00006AB4" w:rsidRPr="00783B86" w:rsidRDefault="00006AB4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Pgk1</w:t>
            </w:r>
          </w:p>
        </w:tc>
        <w:tc>
          <w:tcPr>
            <w:tcW w:w="3221" w:type="dxa"/>
            <w:shd w:val="clear" w:color="auto" w:fill="auto"/>
            <w:noWrap/>
            <w:vAlign w:val="center"/>
          </w:tcPr>
          <w:p w:rsidR="00006AB4" w:rsidRPr="00E2737F" w:rsidRDefault="00E2737F" w:rsidP="00E2737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>
              <w:rPr>
                <w:rFonts w:ascii="Times New Roman" w:hAnsi="Times New Roman"/>
                <w:sz w:val="20"/>
                <w:szCs w:val="20"/>
                <w:lang w:val="en-GB"/>
              </w:rPr>
              <w:t>tacctgctggctggatgg</w:t>
            </w:r>
            <w:proofErr w:type="spellEnd"/>
            <w:proofErr w:type="gramEnd"/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:rsidR="00006AB4" w:rsidRPr="00783B86" w:rsidRDefault="00E2737F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1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:rsidR="00006AB4" w:rsidRPr="00E2737F" w:rsidRDefault="00E2737F" w:rsidP="00E2737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>
              <w:rPr>
                <w:rFonts w:ascii="Times New Roman" w:hAnsi="Times New Roman"/>
                <w:sz w:val="20"/>
                <w:szCs w:val="20"/>
                <w:lang w:val="en-GB"/>
              </w:rPr>
              <w:t>cacagcctcggcatatttct</w:t>
            </w:r>
            <w:proofErr w:type="spellEnd"/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06AB4" w:rsidRPr="00783B86" w:rsidRDefault="00E2737F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06AB4" w:rsidRPr="00783B86" w:rsidRDefault="00E2737F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5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06AB4" w:rsidRPr="00783B86" w:rsidRDefault="00E2737F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08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:rsidR="00006AB4" w:rsidRPr="00783B86" w:rsidRDefault="00006AB4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HKG</w:t>
            </w:r>
          </w:p>
        </w:tc>
      </w:tr>
      <w:tr w:rsidR="00E2737F" w:rsidRPr="00696F8C" w:rsidTr="009D29A5">
        <w:trPr>
          <w:trHeight w:val="260"/>
          <w:jc w:val="center"/>
        </w:trPr>
        <w:tc>
          <w:tcPr>
            <w:tcW w:w="2002" w:type="dxa"/>
            <w:shd w:val="clear" w:color="auto" w:fill="auto"/>
            <w:noWrap/>
            <w:vAlign w:val="center"/>
          </w:tcPr>
          <w:p w:rsidR="00006AB4" w:rsidRPr="00783B86" w:rsidRDefault="00006AB4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Psmb2</w:t>
            </w:r>
          </w:p>
        </w:tc>
        <w:tc>
          <w:tcPr>
            <w:tcW w:w="3221" w:type="dxa"/>
            <w:shd w:val="clear" w:color="auto" w:fill="auto"/>
            <w:noWrap/>
            <w:vAlign w:val="center"/>
          </w:tcPr>
          <w:p w:rsidR="00006AB4" w:rsidRPr="00E2737F" w:rsidRDefault="00E2737F" w:rsidP="00E2737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>
              <w:rPr>
                <w:rFonts w:ascii="Times New Roman" w:hAnsi="Times New Roman"/>
                <w:sz w:val="20"/>
                <w:szCs w:val="20"/>
                <w:lang w:val="en-GB"/>
              </w:rPr>
              <w:t>gagggcagtggagcttctta</w:t>
            </w:r>
            <w:proofErr w:type="spellEnd"/>
            <w:proofErr w:type="gramEnd"/>
          </w:p>
        </w:tc>
        <w:tc>
          <w:tcPr>
            <w:tcW w:w="814" w:type="dxa"/>
            <w:shd w:val="clear" w:color="auto" w:fill="auto"/>
            <w:noWrap/>
            <w:vAlign w:val="center"/>
          </w:tcPr>
          <w:p w:rsidR="00006AB4" w:rsidRPr="00783B86" w:rsidRDefault="00E2737F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5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:rsidR="00006AB4" w:rsidRPr="00783B86" w:rsidRDefault="00E2737F" w:rsidP="00E2737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>
              <w:rPr>
                <w:rFonts w:ascii="Times New Roman" w:hAnsi="Times New Roman"/>
                <w:sz w:val="20"/>
                <w:szCs w:val="20"/>
                <w:lang w:val="en-GB"/>
              </w:rPr>
              <w:t>aggtgggcagattcaagatg</w:t>
            </w:r>
            <w:proofErr w:type="spellEnd"/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06AB4" w:rsidRPr="00783B86" w:rsidRDefault="00E2737F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06AB4" w:rsidRPr="00783B86" w:rsidRDefault="00E2737F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06AB4" w:rsidRPr="00783B86" w:rsidRDefault="00E2737F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:rsidR="00006AB4" w:rsidRPr="00783B86" w:rsidRDefault="00006AB4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HKG</w:t>
            </w:r>
          </w:p>
        </w:tc>
      </w:tr>
      <w:tr w:rsidR="00E2737F" w:rsidRPr="00696F8C" w:rsidTr="009D29A5">
        <w:trPr>
          <w:trHeight w:val="260"/>
          <w:jc w:val="center"/>
        </w:trPr>
        <w:tc>
          <w:tcPr>
            <w:tcW w:w="2002" w:type="dxa"/>
            <w:shd w:val="clear" w:color="auto" w:fill="auto"/>
            <w:noWrap/>
            <w:vAlign w:val="center"/>
          </w:tcPr>
          <w:p w:rsidR="00006AB4" w:rsidRPr="00783B86" w:rsidRDefault="00006AB4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Hmbs</w:t>
            </w:r>
          </w:p>
        </w:tc>
        <w:tc>
          <w:tcPr>
            <w:tcW w:w="3221" w:type="dxa"/>
            <w:shd w:val="clear" w:color="auto" w:fill="auto"/>
            <w:noWrap/>
            <w:vAlign w:val="center"/>
          </w:tcPr>
          <w:p w:rsidR="00006AB4" w:rsidRPr="00E2737F" w:rsidRDefault="00E2737F" w:rsidP="00E2737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>
              <w:rPr>
                <w:rFonts w:ascii="Times New Roman" w:hAnsi="Times New Roman"/>
                <w:sz w:val="20"/>
                <w:szCs w:val="20"/>
                <w:lang w:val="en-GB"/>
              </w:rPr>
              <w:t>aaagttccccaacctggaat</w:t>
            </w:r>
            <w:proofErr w:type="spellEnd"/>
            <w:proofErr w:type="gramEnd"/>
          </w:p>
        </w:tc>
        <w:tc>
          <w:tcPr>
            <w:tcW w:w="814" w:type="dxa"/>
            <w:shd w:val="clear" w:color="auto" w:fill="auto"/>
            <w:noWrap/>
            <w:vAlign w:val="center"/>
          </w:tcPr>
          <w:p w:rsidR="00006AB4" w:rsidRPr="00783B86" w:rsidRDefault="00E2737F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5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:rsidR="00006AB4" w:rsidRPr="00E2737F" w:rsidRDefault="00E2737F" w:rsidP="00E2737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>
              <w:rPr>
                <w:rFonts w:ascii="Times New Roman" w:hAnsi="Times New Roman"/>
                <w:sz w:val="20"/>
                <w:szCs w:val="20"/>
                <w:lang w:val="en-GB"/>
              </w:rPr>
              <w:t>ccaggacaatggcactgaat</w:t>
            </w:r>
            <w:proofErr w:type="spellEnd"/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06AB4" w:rsidRPr="00783B86" w:rsidRDefault="00E2737F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06AB4" w:rsidRPr="00783B86" w:rsidRDefault="00E2737F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9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06AB4" w:rsidRPr="00783B86" w:rsidRDefault="00E2737F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2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:rsidR="00006AB4" w:rsidRPr="00783B86" w:rsidRDefault="00006AB4" w:rsidP="00783B8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HKG</w:t>
            </w:r>
          </w:p>
        </w:tc>
      </w:tr>
    </w:tbl>
    <w:p w:rsidR="00123C7D" w:rsidRDefault="00123C7D">
      <w:pPr>
        <w:rPr>
          <w:sz w:val="10"/>
        </w:rPr>
      </w:pPr>
    </w:p>
    <w:p w:rsidR="00696F8C" w:rsidRPr="00123C7D" w:rsidRDefault="00123C7D">
      <w:pPr>
        <w:rPr>
          <w:sz w:val="20"/>
        </w:rPr>
      </w:pPr>
      <w:r>
        <w:rPr>
          <w:sz w:val="20"/>
        </w:rPr>
        <w:t xml:space="preserve">ISP = </w:t>
      </w:r>
      <w:proofErr w:type="spellStart"/>
      <w:r>
        <w:rPr>
          <w:sz w:val="20"/>
        </w:rPr>
        <w:t>Intron</w:t>
      </w:r>
      <w:proofErr w:type="spellEnd"/>
      <w:r>
        <w:rPr>
          <w:sz w:val="20"/>
        </w:rPr>
        <w:t xml:space="preserve">-spanning primers; NISP = Non </w:t>
      </w:r>
      <w:proofErr w:type="spellStart"/>
      <w:r>
        <w:rPr>
          <w:sz w:val="20"/>
        </w:rPr>
        <w:t>intron</w:t>
      </w:r>
      <w:proofErr w:type="spellEnd"/>
      <w:r>
        <w:rPr>
          <w:sz w:val="20"/>
        </w:rPr>
        <w:t>-spanning primers</w:t>
      </w:r>
      <w:r w:rsidR="00006AB4">
        <w:rPr>
          <w:sz w:val="20"/>
        </w:rPr>
        <w:t>; HKG = Housekeeping genes</w:t>
      </w:r>
    </w:p>
    <w:sectPr w:rsidR="00696F8C" w:rsidRPr="00123C7D" w:rsidSect="009D29A5">
      <w:pgSz w:w="16838" w:h="11899" w:orient="landscape"/>
      <w:pgMar w:top="1418" w:right="1134" w:bottom="851" w:left="1134" w:header="709" w:footer="709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1" w:usb1="00000000" w:usb2="0100040E" w:usb3="00000000" w:csb0="0004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hideSpellingErrors/>
  <w:hideGrammaticalError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doNotAutofitConstrainedTables/>
    <w:splitPgBreakAndParaMark/>
    <w:doNotVertAlignCellWithSp/>
    <w:doNotBreakConstrainedForcedTable/>
    <w:useAnsiKerningPairs/>
    <w:cachedColBalance/>
  </w:compat>
  <w:rsids>
    <w:rsidRoot w:val="00696F8C"/>
    <w:rsid w:val="00006AB4"/>
    <w:rsid w:val="000E388E"/>
    <w:rsid w:val="00123C7D"/>
    <w:rsid w:val="001B096C"/>
    <w:rsid w:val="002209EA"/>
    <w:rsid w:val="00294935"/>
    <w:rsid w:val="003227EF"/>
    <w:rsid w:val="00363E3D"/>
    <w:rsid w:val="00400193"/>
    <w:rsid w:val="004415D0"/>
    <w:rsid w:val="00696F8C"/>
    <w:rsid w:val="00783B86"/>
    <w:rsid w:val="009D29A5"/>
    <w:rsid w:val="00C1222B"/>
    <w:rsid w:val="00D678CD"/>
    <w:rsid w:val="00D72120"/>
    <w:rsid w:val="00DA5404"/>
    <w:rsid w:val="00E2737F"/>
    <w:rsid w:val="00F954B7"/>
  </w:rsids>
  <m:mathPr>
    <m:mathFont m:val="Lucida Grande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696F8C"/>
    <w:pPr>
      <w:spacing w:after="0"/>
    </w:p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rsid w:val="00696F8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820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4C3D83E-FE7B-4C4A-AD37-4705DF5968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1</Pages>
  <Words>305</Words>
  <Characters>1744</Characters>
  <Application>Microsoft Macintosh Word</Application>
  <DocSecurity>0</DocSecurity>
  <Lines>14</Lines>
  <Paragraphs>3</Paragraphs>
  <ScaleCrop>false</ScaleCrop>
  <Company>UPM</Company>
  <LinksUpToDate>false</LinksUpToDate>
  <CharactersWithSpaces>21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 Hwa Ling</dc:creator>
  <cp:keywords/>
  <cp:lastModifiedBy>Michael Ling</cp:lastModifiedBy>
  <cp:revision>14</cp:revision>
  <dcterms:created xsi:type="dcterms:W3CDTF">2013-02-27T03:46:00Z</dcterms:created>
  <dcterms:modified xsi:type="dcterms:W3CDTF">2014-05-12T16:39:00Z</dcterms:modified>
</cp:coreProperties>
</file>